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9CD" w:rsidRPr="00E544D0" w:rsidRDefault="007259CD" w:rsidP="007259CD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4</w:t>
      </w:r>
    </w:p>
    <w:p w:rsidR="007259CD" w:rsidRPr="00E544D0" w:rsidRDefault="007259CD" w:rsidP="007259CD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data collection models in Spain</w:t>
      </w:r>
    </w:p>
    <w:tbl>
      <w:tblPr>
        <w:tblpPr w:leftFromText="180" w:rightFromText="180" w:vertAnchor="text" w:tblpY="1"/>
        <w:tblOverlap w:val="never"/>
        <w:tblW w:w="134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1435"/>
        <w:gridCol w:w="1514"/>
        <w:gridCol w:w="1514"/>
        <w:gridCol w:w="1435"/>
        <w:gridCol w:w="1514"/>
        <w:gridCol w:w="1514"/>
      </w:tblGrid>
      <w:tr w:rsidR="007259CD" w:rsidRPr="00E544D0" w:rsidTr="00D57DE4">
        <w:trPr>
          <w:trHeight w:val="322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</w:tr>
      <w:tr w:rsidR="007259CD" w:rsidRPr="00E544D0" w:rsidTr="00D57DE4">
        <w:trPr>
          <w:trHeight w:val="32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7259CD" w:rsidRPr="00E544D0" w:rsidTr="00D57DE4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</w:tc>
      </w:tr>
      <w:tr w:rsidR="007259CD" w:rsidRPr="00E544D0" w:rsidTr="00D57DE4">
        <w:trPr>
          <w:trHeight w:val="238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679 (.000)</w:t>
            </w: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822 (.010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2 (.223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560 (.000)</w:t>
            </w:r>
          </w:p>
        </w:tc>
        <w:tc>
          <w:tcPr>
            <w:tcW w:w="0" w:type="auto"/>
            <w:shd w:val="clear" w:color="auto" w:fill="FFFFFF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176 (.000)</w:t>
            </w:r>
          </w:p>
        </w:tc>
        <w:tc>
          <w:tcPr>
            <w:tcW w:w="0" w:type="auto"/>
            <w:shd w:val="clear" w:color="auto" w:fill="FFFFFF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680 (.000)</w:t>
            </w:r>
          </w:p>
        </w:tc>
      </w:tr>
      <w:tr w:rsidR="007259CD" w:rsidRPr="00E544D0" w:rsidTr="00D57DE4">
        <w:trPr>
          <w:trHeight w:val="156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 models (no protection is ref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 (.559)</w:t>
            </w: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 (.759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 (.849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72 (.000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97 (.000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13 (.000)</w:t>
            </w:r>
          </w:p>
        </w:tc>
      </w:tr>
      <w:tr w:rsidR="007259CD" w:rsidRPr="00E544D0" w:rsidTr="00D57DE4">
        <w:trPr>
          <w:trHeight w:val="238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89 (.032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044 (.023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63 (.013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564 (.001)</w:t>
            </w:r>
          </w:p>
        </w:tc>
      </w:tr>
      <w:tr w:rsidR="007259CD" w:rsidRPr="00E544D0" w:rsidTr="00D57DE4">
        <w:trPr>
          <w:trHeight w:val="238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 (.426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 (.812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037 (.000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031 (.000)</w:t>
            </w:r>
          </w:p>
        </w:tc>
      </w:tr>
      <w:tr w:rsidR="007259CD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student is ref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igh school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versity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stgraduate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6 (.820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5 (.911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 (.758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2 (.418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 (.362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 (.561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 (.962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3 (.810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 (.978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 (.682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2 (.429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 (.515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 (.520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 (.855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 (.918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 (.599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 (.788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 (.564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16 (.005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 (.245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6 (.418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8 (.831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4 (.599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 (.738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 (.726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9 (.047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 (.195)</w:t>
            </w:r>
          </w:p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6 (.389)</w:t>
            </w:r>
          </w:p>
        </w:tc>
      </w:tr>
      <w:tr w:rsidR="007259CD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81 (.127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 (.859)</w:t>
            </w:r>
          </w:p>
        </w:tc>
      </w:tr>
      <w:tr w:rsidR="007259CD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51 (.006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44 (.000)</w:t>
            </w:r>
          </w:p>
        </w:tc>
      </w:tr>
      <w:tr w:rsidR="007259CD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 (.918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 (.227)</w:t>
            </w:r>
          </w:p>
        </w:tc>
      </w:tr>
      <w:tr w:rsidR="007259CD" w:rsidRPr="00E544D0" w:rsidTr="00D57DE4">
        <w:trPr>
          <w:trHeight w:val="238"/>
        </w:trPr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7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0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2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07</w:t>
            </w:r>
          </w:p>
        </w:tc>
        <w:tc>
          <w:tcPr>
            <w:tcW w:w="0" w:type="auto"/>
          </w:tcPr>
          <w:p w:rsidR="007259CD" w:rsidRPr="00E544D0" w:rsidRDefault="007259CD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33</w:t>
            </w:r>
          </w:p>
        </w:tc>
      </w:tr>
    </w:tbl>
    <w:p w:rsidR="007259CD" w:rsidRPr="00E544D0" w:rsidRDefault="007259CD" w:rsidP="007259CD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7259CD" w:rsidRPr="00E544D0" w:rsidRDefault="007259CD" w:rsidP="007259CD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7259CD" w:rsidRPr="00E544D0" w:rsidRDefault="007259CD" w:rsidP="007259CD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7259CD" w:rsidRDefault="007259CD"/>
    <w:sectPr w:rsidR="007259CD" w:rsidSect="007259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CD"/>
    <w:rsid w:val="007259CD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BE4E6"/>
  <w15:chartTrackingRefBased/>
  <w15:docId w15:val="{4EBD3A68-F1D4-D24A-93E5-7215AA15B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59CD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7</Characters>
  <Application>Microsoft Office Word</Application>
  <DocSecurity>0</DocSecurity>
  <Lines>33</Lines>
  <Paragraphs>19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3:00Z</dcterms:created>
  <dcterms:modified xsi:type="dcterms:W3CDTF">2020-04-29T18:34:00Z</dcterms:modified>
</cp:coreProperties>
</file>